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</w:rPr>
        <w:t>Table S4a: AUC, Kappa and TSS values for all species using an ensemble modelling approach in BIOMOD2, from models created using both climate and topography variables and climate variables only</w:t>
      </w:r>
      <w:r>
        <w:rPr/>
        <w:t>. Model predictive accuracy is acceptable when AUC &gt; 0.7 and Kappa/TSS &gt; 0.4 (Table S2). Sensitivity and specificity presented only for models created using both climatic and topographic variables.</w:t>
      </w:r>
    </w:p>
    <w:tbl>
      <w:tblPr>
        <w:tblW w:w="515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280"/>
        <w:gridCol w:w="1366"/>
        <w:gridCol w:w="1386"/>
        <w:gridCol w:w="1391"/>
        <w:gridCol w:w="1386"/>
        <w:gridCol w:w="1392"/>
        <w:gridCol w:w="1820"/>
        <w:gridCol w:w="1817"/>
      </w:tblGrid>
      <w:tr>
        <w:trPr>
          <w:trHeight w:val="255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4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C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ppa</w:t>
            </w:r>
          </w:p>
        </w:tc>
        <w:tc>
          <w:tcPr>
            <w:tcW w:w="2778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S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ity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ity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mate only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mate and topography</w:t>
            </w:r>
          </w:p>
        </w:tc>
        <w:tc>
          <w:tcPr>
            <w:tcW w:w="13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mate only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mate and topography</w:t>
            </w:r>
          </w:p>
        </w:tc>
        <w:tc>
          <w:tcPr>
            <w:tcW w:w="13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mate only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mate and topography</w:t>
            </w:r>
          </w:p>
        </w:tc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mate and topography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mate and topography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astrepta orcadensi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0</w:t>
            </w:r>
          </w:p>
        </w:tc>
        <w:tc>
          <w:tcPr>
            <w:tcW w:w="136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8</w:t>
            </w:r>
          </w:p>
        </w:tc>
        <w:tc>
          <w:tcPr>
            <w:tcW w:w="139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1</w:t>
            </w:r>
          </w:p>
        </w:tc>
        <w:tc>
          <w:tcPr>
            <w:tcW w:w="139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42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95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dreaea alpina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5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8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3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2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5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4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0.81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90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thelia julacea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9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9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9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6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5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7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47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33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plenium viride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9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9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8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3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8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5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40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7.25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zzania pearsonii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7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3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0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6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9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31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zzania tricrenata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8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8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8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3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4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0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33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58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mpylopus setifolius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4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9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0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9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2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88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3.13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rex bigelowii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2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0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4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3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2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4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4.13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3.67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phasiastrum alpinum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2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0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0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5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0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8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1.88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8.48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mpetrum nigrum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3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7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1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8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3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1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47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57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rbertus aduncus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5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3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7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6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9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6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6.21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1.64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uperzia selago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4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1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5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4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3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9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40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9.98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Juncus squarrosus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9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0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6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1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3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9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7.64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3.39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stigophora woodsii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3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7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1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9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4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5.72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lia taylorii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4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9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4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0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6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6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70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5.73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xyria digyna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4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8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4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3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6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5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7.88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16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leurozia purpurea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6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1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5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4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6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9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87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02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lystichum lonchitis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3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1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6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5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5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0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22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43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lytrichum alpinum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5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0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0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9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2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8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8.95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1.74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acomitrium lanuginosum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9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0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9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8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8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2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0.69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78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lix herbacea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1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7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3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9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6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4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10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4.22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ussurea alpina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9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5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7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8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9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0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3.71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xifraga oppositifolia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0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9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2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2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1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6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7.88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00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xifraga stellaris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8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9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7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9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6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5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70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54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apania gracilis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8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4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7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8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1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7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95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17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apania ornithopodioides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2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9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4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8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9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5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30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5.45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dum rosea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2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8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3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2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1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3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50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8.54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halictrum alpinum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7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5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6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4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2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4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30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82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accinium myrtillus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9</w:t>
            </w:r>
          </w:p>
        </w:tc>
        <w:tc>
          <w:tcPr>
            <w:tcW w:w="13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4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7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9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9</w:t>
            </w:r>
          </w:p>
        </w:tc>
        <w:tc>
          <w:tcPr>
            <w:tcW w:w="1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5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1.44</w:t>
            </w:r>
          </w:p>
        </w:tc>
        <w:tc>
          <w:tcPr>
            <w:tcW w:w="18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1.62</w:t>
            </w:r>
          </w:p>
        </w:tc>
      </w:tr>
      <w:tr>
        <w:trPr>
          <w:trHeight w:val="255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accinium vitis-idaea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7</w:t>
            </w:r>
          </w:p>
        </w:tc>
        <w:tc>
          <w:tcPr>
            <w:tcW w:w="13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6</w:t>
            </w:r>
          </w:p>
        </w:tc>
        <w:tc>
          <w:tcPr>
            <w:tcW w:w="13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4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1</w:t>
            </w:r>
          </w:p>
        </w:tc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62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75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</w:rPr>
        <w:t>Table S4b: Correlation coefficients between the five model predictive performance statistics: Cohen’s Kappa statistic (K), True Skill Statistic (TSS),  Area Under the Curve (AUC) of the Receiver Operating Characteristic, Sensitivity and Specificity scores</w:t>
      </w:r>
      <w:r>
        <w:rPr/>
        <w:t xml:space="preserve">. </w:t>
      </w:r>
    </w:p>
    <w:tbl>
      <w:tblPr>
        <w:tblW w:w="106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780"/>
        <w:gridCol w:w="1780"/>
        <w:gridCol w:w="1781"/>
        <w:gridCol w:w="1781"/>
        <w:gridCol w:w="1781"/>
      </w:tblGrid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AUC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Kapp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TSS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ity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ity</w:t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AUC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Kapp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.s.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TSS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0.971***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n.s.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ity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0.882***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n.s.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0.890***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ity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0.798***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n.s.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0.821***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0.578**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</w:rPr>
        <w:t>n.s. = non-significant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** = p &lt; 0.001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*** = p &lt; 0.0001</w:t>
      </w:r>
    </w:p>
    <w:sectPr>
      <w:type w:val="nextPage"/>
      <w:pgSz w:orient="landscape" w:w="16838" w:h="147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08:51:00Z</dcterms:created>
  <dc:creator>Rory</dc:creator>
  <dc:description/>
  <cp:keywords/>
  <dc:language>en-US</dc:language>
  <cp:lastModifiedBy>Rory</cp:lastModifiedBy>
  <dcterms:modified xsi:type="dcterms:W3CDTF">2014-04-03T09:14:00Z</dcterms:modified>
  <cp:revision>2</cp:revision>
  <dc:subject/>
  <dc:title>Table S4a: AUC, Kappa and TSS values for all species using an ensemble modelling approach in BIOMOD2, from models created using both climate and topography variables and climate variables only</dc:title>
</cp:coreProperties>
</file>